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887" w:rsidRDefault="00DB2887" w:rsidP="00DB2887">
      <w:r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/>
        </w:rPr>
        <w:t xml:space="preserve">pplementary </w:t>
      </w:r>
      <w:r w:rsidRPr="007C3AE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: </w:t>
      </w:r>
      <w:r w:rsidR="007A3FC8">
        <w:rPr>
          <w:rFonts w:ascii="Times New Roman" w:hAnsi="Times New Roman" w:cs="Times New Roman"/>
        </w:rPr>
        <w:t>Relative risks concerning in-hospital mortality and one-year mortality</w:t>
      </w:r>
      <w:r w:rsidRPr="007C3AEC">
        <w:rPr>
          <w:rFonts w:ascii="Times New Roman" w:hAnsi="Times New Roman" w:cs="Times New Roman"/>
        </w:rPr>
        <w:t xml:space="preserve"> </w:t>
      </w:r>
      <w:r w:rsidR="007A3FC8">
        <w:rPr>
          <w:rFonts w:ascii="Times New Roman" w:hAnsi="Times New Roman" w:cs="Times New Roman"/>
        </w:rPr>
        <w:t>between patients admitted on different weekdays</w:t>
      </w:r>
      <w:r w:rsidR="007A3FC8" w:rsidRPr="007C3AEC">
        <w:rPr>
          <w:rFonts w:ascii="Times New Roman" w:hAnsi="Times New Roman" w:cs="Times New Roman"/>
        </w:rPr>
        <w:t xml:space="preserve"> </w:t>
      </w:r>
      <w:r w:rsidRPr="007C3AEC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ruptured </w:t>
      </w:r>
      <w:r w:rsidRPr="007C3AEC">
        <w:rPr>
          <w:rFonts w:ascii="Times New Roman" w:hAnsi="Times New Roman" w:cs="Times New Roman"/>
        </w:rPr>
        <w:t xml:space="preserve">aortic </w:t>
      </w:r>
      <w:r>
        <w:rPr>
          <w:rFonts w:ascii="Times New Roman" w:hAnsi="Times New Roman" w:cs="Times New Roman"/>
        </w:rPr>
        <w:t>aneurysm</w:t>
      </w:r>
      <w:r w:rsidRPr="007C3AEC">
        <w:rPr>
          <w:rFonts w:ascii="Times New Roman" w:hAnsi="Times New Roman" w:cs="Times New Roman"/>
        </w:rPr>
        <w:t xml:space="preserve"> subset</w:t>
      </w:r>
      <w:r w:rsidR="007A3FC8">
        <w:rPr>
          <w:rFonts w:ascii="Times New Roman" w:hAnsi="Times New Roman" w:cs="Times New Roman"/>
        </w:rPr>
        <w:t>.</w:t>
      </w:r>
    </w:p>
    <w:p w:rsidR="00143FB6" w:rsidRDefault="00143FB6"/>
    <w:tbl>
      <w:tblPr>
        <w:tblW w:w="123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"/>
        <w:gridCol w:w="1528"/>
        <w:gridCol w:w="1528"/>
        <w:gridCol w:w="1528"/>
        <w:gridCol w:w="1527"/>
        <w:gridCol w:w="1528"/>
        <w:gridCol w:w="1528"/>
        <w:gridCol w:w="1528"/>
        <w:gridCol w:w="1528"/>
      </w:tblGrid>
      <w:tr w:rsidR="00281DE7" w:rsidRPr="0038499C" w:rsidTr="00E07F96">
        <w:trPr>
          <w:trHeight w:val="330"/>
          <w:jc w:val="center"/>
        </w:trPr>
        <w:tc>
          <w:tcPr>
            <w:tcW w:w="4721" w:type="dxa"/>
            <w:gridSpan w:val="4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81DE7" w:rsidRPr="0038499C" w:rsidRDefault="00281DE7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-hospital mortality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81DE7" w:rsidRPr="0038499C" w:rsidRDefault="00281DE7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81DE7" w:rsidRPr="0038499C" w:rsidRDefault="00281DE7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81DE7" w:rsidRPr="0038499C" w:rsidRDefault="00281DE7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81DE7" w:rsidRPr="0038499C" w:rsidRDefault="00281DE7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81DE7" w:rsidRPr="0038499C" w:rsidRDefault="00281DE7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81DE7" w:rsidRPr="0038499C" w:rsidTr="00E07F96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281DE7" w:rsidRPr="0038499C" w:rsidRDefault="00281DE7" w:rsidP="00214536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281DE7" w:rsidRPr="0038499C" w:rsidRDefault="00281DE7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95" w:type="dxa"/>
            <w:gridSpan w:val="7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81DE7" w:rsidRPr="0038499C" w:rsidRDefault="00281DE7" w:rsidP="00281DE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ference</w:t>
            </w:r>
            <w:r w:rsidR="0038499C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Da</w:t>
            </w:r>
            <w:r w:rsid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214536" w:rsidRPr="0038499C" w:rsidTr="00E07F96">
        <w:trPr>
          <w:trHeight w:val="330"/>
          <w:jc w:val="center"/>
        </w:trPr>
        <w:tc>
          <w:tcPr>
            <w:tcW w:w="1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95%</w:t>
            </w:r>
            <w:r w:rsidR="003272D2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1150B7" w:rsidP="00A46B0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1150B7" w:rsidP="00A46B0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1150B7" w:rsidP="00A46B0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1150B7" w:rsidP="00A46B0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1150B7" w:rsidP="00A46B0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1150B7" w:rsidP="00A46B0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1150B7" w:rsidP="00A46B0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</w:tr>
      <w:tr w:rsidR="00214536" w:rsidRPr="0038499C" w:rsidTr="00E07F96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14536" w:rsidRPr="0038499C" w:rsidRDefault="00A46B01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49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879~1.500)</w:t>
            </w:r>
          </w:p>
        </w:tc>
        <w:tc>
          <w:tcPr>
            <w:tcW w:w="152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235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941~1.621)</w:t>
            </w:r>
          </w:p>
        </w:tc>
        <w:tc>
          <w:tcPr>
            <w:tcW w:w="152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61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806~1.397)</w:t>
            </w:r>
          </w:p>
        </w:tc>
        <w:tc>
          <w:tcPr>
            <w:tcW w:w="152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12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849~1.456)</w:t>
            </w:r>
          </w:p>
        </w:tc>
        <w:tc>
          <w:tcPr>
            <w:tcW w:w="152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38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870~1.487)</w:t>
            </w:r>
          </w:p>
        </w:tc>
        <w:tc>
          <w:tcPr>
            <w:tcW w:w="152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247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948~1.641)</w:t>
            </w:r>
          </w:p>
        </w:tc>
      </w:tr>
      <w:tr w:rsidR="00214536" w:rsidRPr="0038499C" w:rsidTr="00E07F96">
        <w:trPr>
          <w:trHeight w:val="330"/>
          <w:jc w:val="center"/>
        </w:trPr>
        <w:tc>
          <w:tcPr>
            <w:tcW w:w="137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A46B01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75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831~1.391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24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712~1.198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68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750~1.249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1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769~1.277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86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837~1.409)</w:t>
            </w:r>
          </w:p>
        </w:tc>
      </w:tr>
      <w:tr w:rsidR="00214536" w:rsidRPr="0038499C" w:rsidTr="00E07F96">
        <w:trPr>
          <w:trHeight w:val="330"/>
          <w:jc w:val="center"/>
        </w:trPr>
        <w:tc>
          <w:tcPr>
            <w:tcW w:w="137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214536" w:rsidRPr="0038499C" w:rsidRDefault="00A46B01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59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659~1.120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00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695~1.167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21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711~1.193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10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775~1.317)</w:t>
            </w:r>
          </w:p>
        </w:tc>
      </w:tr>
      <w:tr w:rsidR="00214536" w:rsidRPr="0038499C" w:rsidTr="00E07F96">
        <w:trPr>
          <w:trHeight w:val="330"/>
          <w:jc w:val="center"/>
        </w:trPr>
        <w:tc>
          <w:tcPr>
            <w:tcW w:w="137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A46B01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48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806~1.363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72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826~1.393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76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899~1.538)</w:t>
            </w:r>
          </w:p>
        </w:tc>
      </w:tr>
      <w:tr w:rsidR="00214536" w:rsidRPr="0038499C" w:rsidTr="00E07F96">
        <w:trPr>
          <w:trHeight w:val="330"/>
          <w:jc w:val="center"/>
        </w:trPr>
        <w:tc>
          <w:tcPr>
            <w:tcW w:w="137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A46B01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23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792~1.322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22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862~1.460)</w:t>
            </w:r>
          </w:p>
        </w:tc>
      </w:tr>
      <w:tr w:rsidR="00214536" w:rsidRPr="0038499C" w:rsidTr="00E07F96">
        <w:trPr>
          <w:trHeight w:val="330"/>
          <w:jc w:val="center"/>
        </w:trPr>
        <w:tc>
          <w:tcPr>
            <w:tcW w:w="137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A46B01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96</w:t>
            </w:r>
          </w:p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0.844~1.424)</w:t>
            </w:r>
          </w:p>
        </w:tc>
      </w:tr>
      <w:tr w:rsidR="00214536" w:rsidRPr="0038499C" w:rsidTr="00E07F96">
        <w:trPr>
          <w:trHeight w:val="330"/>
          <w:jc w:val="center"/>
        </w:trPr>
        <w:tc>
          <w:tcPr>
            <w:tcW w:w="137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214536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214536" w:rsidRPr="0038499C" w:rsidRDefault="00214536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214536" w:rsidRPr="0038499C" w:rsidRDefault="00A46B01" w:rsidP="0021453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880945" w:rsidRDefault="00880945"/>
    <w:p w:rsidR="00880945" w:rsidRDefault="00880945">
      <w:pPr>
        <w:rPr>
          <w:rFonts w:hint="eastAsia"/>
        </w:rPr>
      </w:pPr>
    </w:p>
    <w:tbl>
      <w:tblPr>
        <w:tblW w:w="123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"/>
        <w:gridCol w:w="1528"/>
        <w:gridCol w:w="1528"/>
        <w:gridCol w:w="1528"/>
        <w:gridCol w:w="1527"/>
        <w:gridCol w:w="1528"/>
        <w:gridCol w:w="1528"/>
        <w:gridCol w:w="1528"/>
        <w:gridCol w:w="1528"/>
      </w:tblGrid>
      <w:tr w:rsidR="00880945" w:rsidRPr="0038499C" w:rsidTr="00E07F96">
        <w:trPr>
          <w:trHeight w:val="330"/>
          <w:jc w:val="center"/>
        </w:trPr>
        <w:tc>
          <w:tcPr>
            <w:tcW w:w="4721" w:type="dxa"/>
            <w:gridSpan w:val="4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880945" w:rsidRPr="0038499C" w:rsidRDefault="00880945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lastRenderedPageBreak/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e-year mortality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880945" w:rsidRPr="0038499C" w:rsidRDefault="00880945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880945" w:rsidRPr="0038499C" w:rsidRDefault="00880945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880945" w:rsidRPr="0038499C" w:rsidRDefault="00880945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880945" w:rsidRPr="0038499C" w:rsidRDefault="00880945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880945" w:rsidRPr="0038499C" w:rsidRDefault="00880945" w:rsidP="0021453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80945" w:rsidRPr="0038499C" w:rsidTr="00E07F96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95" w:type="dxa"/>
            <w:gridSpan w:val="7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ference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Da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880945" w:rsidRPr="0038499C" w:rsidTr="00E07F96">
        <w:trPr>
          <w:trHeight w:val="330"/>
          <w:jc w:val="center"/>
        </w:trPr>
        <w:tc>
          <w:tcPr>
            <w:tcW w:w="13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880945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</w:t>
            </w:r>
          </w:p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95%</w:t>
            </w:r>
            <w:r w:rsidR="003272D2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</w:tr>
      <w:tr w:rsidR="00880945" w:rsidRPr="0038499C" w:rsidTr="00E07F96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880945" w:rsidRPr="0038499C" w:rsidRDefault="00597202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74 (0.736~1.290)</w:t>
            </w:r>
          </w:p>
        </w:tc>
        <w:tc>
          <w:tcPr>
            <w:tcW w:w="152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88 (0.819~1.447)</w:t>
            </w:r>
          </w:p>
        </w:tc>
        <w:tc>
          <w:tcPr>
            <w:tcW w:w="152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11 (0.758~1.349)</w:t>
            </w:r>
          </w:p>
        </w:tc>
        <w:tc>
          <w:tcPr>
            <w:tcW w:w="152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06 (0.834~1.468)</w:t>
            </w:r>
          </w:p>
        </w:tc>
        <w:tc>
          <w:tcPr>
            <w:tcW w:w="152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67 (0.729~1.283)</w:t>
            </w:r>
          </w:p>
        </w:tc>
        <w:tc>
          <w:tcPr>
            <w:tcW w:w="152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62 (0.720~1.286)</w:t>
            </w:r>
          </w:p>
        </w:tc>
      </w:tr>
      <w:tr w:rsidR="00880945" w:rsidRPr="0038499C" w:rsidTr="00E07F96">
        <w:trPr>
          <w:trHeight w:val="330"/>
          <w:jc w:val="center"/>
        </w:trPr>
        <w:tc>
          <w:tcPr>
            <w:tcW w:w="1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</w:tcPr>
          <w:p w:rsidR="00880945" w:rsidRPr="0038499C" w:rsidRDefault="00597202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17 (0.853~1.463)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38 (0.790~1.363)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36 (0.869~1.484)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3 (0.759~1.298)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88 (0.750~1.301)</w:t>
            </w:r>
          </w:p>
        </w:tc>
      </w:tr>
      <w:tr w:rsidR="00880945" w:rsidRPr="0038499C" w:rsidTr="00E07F96">
        <w:trPr>
          <w:trHeight w:val="330"/>
          <w:jc w:val="center"/>
        </w:trPr>
        <w:tc>
          <w:tcPr>
            <w:tcW w:w="137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80945" w:rsidRPr="0038499C" w:rsidRDefault="00597202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29 (0.704~1.226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17 (0.776~1.332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89 (0.677~1.167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84 (0.669~1.169)</w:t>
            </w:r>
          </w:p>
        </w:tc>
      </w:tr>
      <w:tr w:rsidR="00880945" w:rsidRPr="0038499C" w:rsidTr="00E07F96">
        <w:trPr>
          <w:trHeight w:val="330"/>
          <w:jc w:val="center"/>
        </w:trPr>
        <w:tc>
          <w:tcPr>
            <w:tcW w:w="137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597202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94 (0.831~1.441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56 (0.726~1.261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52 (0.717~1.263)</w:t>
            </w:r>
          </w:p>
        </w:tc>
      </w:tr>
      <w:tr w:rsidR="00880945" w:rsidRPr="0038499C" w:rsidTr="00E07F96">
        <w:trPr>
          <w:trHeight w:val="330"/>
          <w:jc w:val="center"/>
        </w:trPr>
        <w:tc>
          <w:tcPr>
            <w:tcW w:w="137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597202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74 (0.667~1.145)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70 (0.658~1.149)</w:t>
            </w:r>
          </w:p>
        </w:tc>
      </w:tr>
      <w:tr w:rsidR="00880945" w:rsidRPr="0038499C" w:rsidTr="00E07F96">
        <w:trPr>
          <w:trHeight w:val="330"/>
          <w:jc w:val="center"/>
        </w:trPr>
        <w:tc>
          <w:tcPr>
            <w:tcW w:w="137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597202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5 (0.753~1.315)</w:t>
            </w:r>
          </w:p>
        </w:tc>
      </w:tr>
      <w:tr w:rsidR="00880945" w:rsidRPr="0038499C" w:rsidTr="00E07F96">
        <w:trPr>
          <w:trHeight w:val="330"/>
          <w:jc w:val="center"/>
        </w:trPr>
        <w:tc>
          <w:tcPr>
            <w:tcW w:w="137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880945" w:rsidP="0088094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8499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880945" w:rsidRPr="0038499C" w:rsidRDefault="00880945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880945" w:rsidRPr="0038499C" w:rsidRDefault="00597202" w:rsidP="0088094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7A3FC8" w:rsidRDefault="007A3FC8"/>
    <w:p w:rsidR="007A3FC8" w:rsidRPr="003272D2" w:rsidRDefault="003272D2" w:rsidP="003272D2">
      <w:pPr>
        <w:spacing w:line="480" w:lineRule="auto"/>
        <w:rPr>
          <w:rFonts w:ascii="Times New Roman" w:hAnsi="Times New Roman" w:cs="Times New Roman"/>
        </w:rPr>
      </w:pPr>
      <w:r w:rsidRPr="00C302AB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>s</w:t>
      </w:r>
      <w:r w:rsidRPr="00C302A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I</w:t>
      </w:r>
      <w:r w:rsidRPr="003272D2">
        <w:rPr>
          <w:rFonts w:ascii="Times New Roman" w:hAnsi="Times New Roman" w:cs="Times New Roman"/>
        </w:rPr>
        <w:t>, confidence interval</w:t>
      </w:r>
      <w:r w:rsidRPr="003272D2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odds ratio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7A3FC8" w:rsidRPr="003272D2" w:rsidRDefault="007A3FC8" w:rsidP="003272D2">
      <w:pPr>
        <w:spacing w:line="480" w:lineRule="auto"/>
        <w:rPr>
          <w:rFonts w:ascii="Times New Roman" w:hAnsi="Times New Roman" w:cs="Times New Roman"/>
        </w:rPr>
      </w:pPr>
    </w:p>
    <w:sectPr w:rsidR="007A3FC8" w:rsidRPr="003272D2" w:rsidSect="00214536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79B8" w:rsidRDefault="00C179B8" w:rsidP="00880945">
      <w:r>
        <w:separator/>
      </w:r>
    </w:p>
  </w:endnote>
  <w:endnote w:type="continuationSeparator" w:id="0">
    <w:p w:rsidR="00C179B8" w:rsidRDefault="00C179B8" w:rsidP="00880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6299158"/>
      <w:docPartObj>
        <w:docPartGallery w:val="Page Numbers (Bottom of Page)"/>
        <w:docPartUnique/>
      </w:docPartObj>
    </w:sdtPr>
    <w:sdtContent>
      <w:p w:rsidR="00880945" w:rsidRDefault="0088094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72D2" w:rsidRPr="003272D2">
          <w:rPr>
            <w:noProof/>
            <w:lang w:val="zh-TW"/>
          </w:rPr>
          <w:t>2</w:t>
        </w:r>
        <w:r>
          <w:fldChar w:fldCharType="end"/>
        </w:r>
      </w:p>
    </w:sdtContent>
  </w:sdt>
  <w:p w:rsidR="00880945" w:rsidRDefault="0088094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79B8" w:rsidRDefault="00C179B8" w:rsidP="00880945">
      <w:r>
        <w:separator/>
      </w:r>
    </w:p>
  </w:footnote>
  <w:footnote w:type="continuationSeparator" w:id="0">
    <w:p w:rsidR="00C179B8" w:rsidRDefault="00C179B8" w:rsidP="00880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887"/>
    <w:rsid w:val="001150B7"/>
    <w:rsid w:val="00143FB6"/>
    <w:rsid w:val="00214536"/>
    <w:rsid w:val="00281DE7"/>
    <w:rsid w:val="003272D2"/>
    <w:rsid w:val="0038499C"/>
    <w:rsid w:val="00597202"/>
    <w:rsid w:val="007A3FC8"/>
    <w:rsid w:val="00880945"/>
    <w:rsid w:val="00935F1B"/>
    <w:rsid w:val="009A07F6"/>
    <w:rsid w:val="00A46B01"/>
    <w:rsid w:val="00C179B8"/>
    <w:rsid w:val="00CD4BD0"/>
    <w:rsid w:val="00DB2887"/>
    <w:rsid w:val="00DD2B44"/>
    <w:rsid w:val="00E0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8AEFF"/>
  <w15:chartTrackingRefBased/>
  <w15:docId w15:val="{A458EBDA-0D9B-4324-9738-CB0325AF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288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9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8094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809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809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92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內科部-賴超倫</dc:creator>
  <cp:keywords/>
  <dc:description/>
  <cp:lastModifiedBy>內科部-賴超倫</cp:lastModifiedBy>
  <cp:revision>14</cp:revision>
  <dcterms:created xsi:type="dcterms:W3CDTF">2021-05-03T02:17:00Z</dcterms:created>
  <dcterms:modified xsi:type="dcterms:W3CDTF">2021-05-03T02:51:00Z</dcterms:modified>
</cp:coreProperties>
</file>